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81420E" w14:textId="4277691D" w:rsidR="00C134CA" w:rsidRPr="008C6C0D" w:rsidRDefault="00882394" w:rsidP="00C134CA">
      <w:pPr>
        <w:pStyle w:val="Podpisypodryc"/>
        <w:rPr>
          <w:b w:val="0"/>
          <w:lang w:val="en-GB"/>
        </w:rPr>
      </w:pPr>
      <w:bookmarkStart w:id="0" w:name="_Hlk23851041"/>
      <w:r>
        <w:rPr>
          <w:b w:val="0"/>
          <w:lang w:val="en-GB"/>
        </w:rPr>
        <w:t>E</w:t>
      </w:r>
      <w:r>
        <w:rPr>
          <w:lang w:val="en-GB"/>
        </w:rPr>
        <w:t>S</w:t>
      </w:r>
      <w:r>
        <w:rPr>
          <w:b w:val="0"/>
          <w:lang w:val="en-GB"/>
        </w:rPr>
        <w:t>M_1</w:t>
      </w:r>
      <w:bookmarkStart w:id="1" w:name="_GoBack"/>
      <w:bookmarkEnd w:id="1"/>
      <w:r w:rsidR="00C134CA" w:rsidRPr="008C6C0D">
        <w:rPr>
          <w:b w:val="0"/>
          <w:lang w:val="en-GB"/>
        </w:rPr>
        <w:t>.</w:t>
      </w:r>
      <w:r w:rsidR="00C134CA" w:rsidRPr="008C6C0D">
        <w:rPr>
          <w:lang w:val="en-GB"/>
        </w:rPr>
        <w:t xml:space="preserve"> </w:t>
      </w:r>
      <w:r w:rsidR="00F61FAE" w:rsidRPr="00F121D6">
        <w:rPr>
          <w:b w:val="0"/>
          <w:lang w:val="en-CA"/>
        </w:rPr>
        <w:t>Detailed characteristics of body composition in the group of underweight women (N = 37) together with norms; x</w:t>
      </w:r>
      <w:r w:rsidR="005E0125">
        <w:rPr>
          <w:b w:val="0"/>
          <w:lang w:val="en-CA"/>
        </w:rPr>
        <w:t>-</w:t>
      </w:r>
      <w:r w:rsidR="00F61FAE" w:rsidRPr="00F121D6">
        <w:rPr>
          <w:b w:val="0"/>
          <w:lang w:val="en-CA"/>
        </w:rPr>
        <w:t xml:space="preserve">average; </w:t>
      </w:r>
      <w:proofErr w:type="spellStart"/>
      <w:r w:rsidR="00F61FAE" w:rsidRPr="00F121D6">
        <w:rPr>
          <w:b w:val="0"/>
          <w:lang w:val="en-CA"/>
        </w:rPr>
        <w:t>sd</w:t>
      </w:r>
      <w:proofErr w:type="spellEnd"/>
      <w:r w:rsidR="005E0125">
        <w:rPr>
          <w:b w:val="0"/>
          <w:lang w:val="en-CA"/>
        </w:rPr>
        <w:t>-</w:t>
      </w:r>
      <w:r w:rsidR="00F61FAE" w:rsidRPr="00F121D6">
        <w:rPr>
          <w:b w:val="0"/>
          <w:lang w:val="en-CA"/>
        </w:rPr>
        <w:t>standard deviation; min</w:t>
      </w:r>
      <w:r w:rsidR="005E0125">
        <w:rPr>
          <w:b w:val="0"/>
          <w:lang w:val="en-CA"/>
        </w:rPr>
        <w:t>-</w:t>
      </w:r>
      <w:r w:rsidR="00F61FAE" w:rsidRPr="00F121D6">
        <w:rPr>
          <w:b w:val="0"/>
          <w:lang w:val="en-CA"/>
        </w:rPr>
        <w:t>minimum; max</w:t>
      </w:r>
      <w:r w:rsidR="005E0125">
        <w:rPr>
          <w:b w:val="0"/>
          <w:lang w:val="en-CA"/>
        </w:rPr>
        <w:t>-</w:t>
      </w:r>
      <w:r w:rsidR="00F61FAE" w:rsidRPr="00F121D6">
        <w:rPr>
          <w:b w:val="0"/>
          <w:lang w:val="en-CA"/>
        </w:rPr>
        <w:t>maximum; norm min</w:t>
      </w:r>
      <w:r w:rsidR="005E0125">
        <w:rPr>
          <w:b w:val="0"/>
          <w:lang w:val="en-CA"/>
        </w:rPr>
        <w:t>-</w:t>
      </w:r>
      <w:r w:rsidR="00F61FAE" w:rsidRPr="00F121D6">
        <w:rPr>
          <w:b w:val="0"/>
          <w:lang w:val="en-CA"/>
        </w:rPr>
        <w:t>lower norm limit in the test group; max norm</w:t>
      </w:r>
      <w:r w:rsidR="005E0125">
        <w:rPr>
          <w:b w:val="0"/>
          <w:lang w:val="en-CA"/>
        </w:rPr>
        <w:t>-</w:t>
      </w:r>
      <w:r w:rsidR="00F61FAE" w:rsidRPr="00F121D6">
        <w:rPr>
          <w:b w:val="0"/>
          <w:lang w:val="en-CA"/>
        </w:rPr>
        <w:t>upper norm limit in the test group</w:t>
      </w:r>
    </w:p>
    <w:p w14:paraId="2D41D6A9" w14:textId="77777777" w:rsidR="004D71C7" w:rsidRPr="008C6C0D" w:rsidRDefault="004D71C7" w:rsidP="00C134CA">
      <w:pPr>
        <w:pStyle w:val="Podpisypodryc"/>
        <w:rPr>
          <w:lang w:val="en-GB"/>
        </w:rPr>
      </w:pPr>
    </w:p>
    <w:tbl>
      <w:tblPr>
        <w:tblW w:w="8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1880"/>
        <w:gridCol w:w="1040"/>
        <w:gridCol w:w="1040"/>
        <w:gridCol w:w="1040"/>
        <w:gridCol w:w="1040"/>
      </w:tblGrid>
      <w:tr w:rsidR="004D71C7" w:rsidRPr="004D71C7" w14:paraId="016C67AF" w14:textId="77777777" w:rsidTr="00E37C0B">
        <w:trPr>
          <w:trHeight w:val="780"/>
        </w:trPr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D87FE" w14:textId="77777777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bookmarkStart w:id="2" w:name="_Hlk23851268"/>
            <w:bookmarkEnd w:id="0"/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Body </w:t>
            </w:r>
            <w:proofErr w:type="spellStart"/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mposition</w:t>
            </w:r>
            <w:proofErr w:type="spellEnd"/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arameters</w:t>
            </w:r>
            <w:proofErr w:type="spellEnd"/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6E2D5" w14:textId="77777777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8CAC3" w14:textId="77777777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x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77C52" w14:textId="77777777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d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93BB1" w14:textId="77777777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i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3D057" w14:textId="77777777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x</w:t>
            </w:r>
          </w:p>
        </w:tc>
      </w:tr>
      <w:tr w:rsidR="004D71C7" w:rsidRPr="004D71C7" w14:paraId="57F97E49" w14:textId="77777777" w:rsidTr="00E37C0B">
        <w:trPr>
          <w:trHeight w:val="300"/>
        </w:trPr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26264" w14:textId="77777777" w:rsidR="004D71C7" w:rsidRPr="008C6C0D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8C6C0D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PBF </w:t>
            </w:r>
            <w:r w:rsidRPr="008C6C0D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>Percentage of Body Fat [%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56A8D" w14:textId="77777777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56876" w14:textId="42AFF902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5240D" w14:textId="7327BD57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CE81" w14:textId="151AFC4B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30527" w14:textId="047422D6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</w:tr>
      <w:tr w:rsidR="004D71C7" w:rsidRPr="004D71C7" w14:paraId="6AF9FC69" w14:textId="77777777" w:rsidTr="00E37C0B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E9D8C" w14:textId="77777777" w:rsidR="004D71C7" w:rsidRPr="004D71C7" w:rsidRDefault="004D71C7" w:rsidP="004D71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ED455" w14:textId="52E1BE3C" w:rsidR="004D71C7" w:rsidRPr="004D71C7" w:rsidRDefault="00D911D9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4D71C7"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49DDE" w14:textId="77777777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91115" w14:textId="77777777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13EC0" w14:textId="3BD0C2A5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129B5" w14:textId="77777777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</w:tr>
      <w:tr w:rsidR="004D71C7" w:rsidRPr="004D71C7" w14:paraId="127F2F46" w14:textId="77777777" w:rsidTr="00E37C0B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54B6C" w14:textId="77777777" w:rsidR="004D71C7" w:rsidRPr="004D71C7" w:rsidRDefault="004D71C7" w:rsidP="004D71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B2AB4" w14:textId="2E9986DA" w:rsidR="004D71C7" w:rsidRPr="004D71C7" w:rsidRDefault="00D911D9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4D71C7"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20545" w14:textId="77777777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105A7" w14:textId="77777777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AC7C" w14:textId="77777777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00290" w14:textId="5C5BAAA4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4D71C7" w:rsidRPr="004D71C7" w14:paraId="4913AD4D" w14:textId="77777777" w:rsidTr="00E37C0B">
        <w:trPr>
          <w:trHeight w:val="300"/>
        </w:trPr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5458E" w14:textId="77777777" w:rsidR="004D71C7" w:rsidRPr="008C6C0D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8C6C0D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VFA </w:t>
            </w:r>
            <w:r w:rsidRPr="008C6C0D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>Visceral Fat Area [cm2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A2A1B" w14:textId="77777777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E3FA0" w14:textId="101282DE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B398" w14:textId="1730239B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59938" w14:textId="29FCAE31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3F2BA" w14:textId="4290FECF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5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</w:tr>
      <w:tr w:rsidR="004D71C7" w:rsidRPr="004D71C7" w14:paraId="218F25F2" w14:textId="77777777" w:rsidTr="00E37C0B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C33C0" w14:textId="77777777" w:rsidR="004D71C7" w:rsidRPr="004D71C7" w:rsidRDefault="004D71C7" w:rsidP="004D71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9F8E3" w14:textId="258B6968" w:rsidR="004D71C7" w:rsidRPr="004D71C7" w:rsidRDefault="00D911D9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4D71C7"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DCF6A" w14:textId="77777777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B0322" w14:textId="77777777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3D8DC" w14:textId="77777777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361E3" w14:textId="77777777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</w:tr>
      <w:tr w:rsidR="004D71C7" w:rsidRPr="004D71C7" w14:paraId="0BCC67E3" w14:textId="77777777" w:rsidTr="00E37C0B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F7EA6" w14:textId="77777777" w:rsidR="004D71C7" w:rsidRPr="004D71C7" w:rsidRDefault="004D71C7" w:rsidP="004D71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A4F97" w14:textId="6A57F028" w:rsidR="004D71C7" w:rsidRPr="004D71C7" w:rsidRDefault="00D911D9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4D71C7"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C30EB" w14:textId="77777777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D71C7" w14:textId="77777777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2A0EF" w14:textId="77777777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4A8CB" w14:textId="4C8198CF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0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4D71C7" w:rsidRPr="004D71C7" w14:paraId="1C6E3CED" w14:textId="77777777" w:rsidTr="00E37C0B">
        <w:trPr>
          <w:trHeight w:val="300"/>
        </w:trPr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A37C5" w14:textId="77777777" w:rsidR="004D71C7" w:rsidRPr="008C6C0D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8C6C0D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FFM</w:t>
            </w:r>
            <w:r w:rsidRPr="008C6C0D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>Fat Free Mass</w:t>
            </w:r>
            <w:r w:rsidRPr="008C6C0D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 xml:space="preserve"> [kg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A6544" w14:textId="77777777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BE6B4" w14:textId="22394184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E4AC1" w14:textId="6E981D8A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8CE7" w14:textId="3A35C4AF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85BFF" w14:textId="6359C9BA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</w:tr>
      <w:tr w:rsidR="004D71C7" w:rsidRPr="004D71C7" w14:paraId="2CC2BF11" w14:textId="77777777" w:rsidTr="00E37C0B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40A2B" w14:textId="77777777" w:rsidR="004D71C7" w:rsidRPr="004D71C7" w:rsidRDefault="004D71C7" w:rsidP="004D71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6E4B2" w14:textId="3B91CFE7" w:rsidR="004D71C7" w:rsidRPr="004D71C7" w:rsidRDefault="00D911D9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4D71C7"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048AC" w14:textId="48275DF6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0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0B750" w14:textId="75EAEDEA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5672F" w14:textId="782D8366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437EF" w14:textId="56675B2C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</w:tr>
      <w:tr w:rsidR="004D71C7" w:rsidRPr="004D71C7" w14:paraId="01F2B7BF" w14:textId="77777777" w:rsidTr="00E37C0B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8B0BD" w14:textId="77777777" w:rsidR="004D71C7" w:rsidRPr="004D71C7" w:rsidRDefault="004D71C7" w:rsidP="004D71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11A07" w14:textId="647A5979" w:rsidR="004D71C7" w:rsidRPr="004D71C7" w:rsidRDefault="00D911D9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4D71C7"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05072" w14:textId="609F7612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0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C6FB" w14:textId="60E630E2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07368" w14:textId="407C3A5A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85005" w14:textId="7B61DAF9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6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</w:tr>
      <w:tr w:rsidR="004D71C7" w:rsidRPr="004D71C7" w14:paraId="33983403" w14:textId="77777777" w:rsidTr="00E37C0B">
        <w:trPr>
          <w:trHeight w:val="300"/>
        </w:trPr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FCB64" w14:textId="77777777" w:rsidR="004D71C7" w:rsidRPr="008C6C0D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8C6C0D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SLM</w:t>
            </w:r>
            <w:r w:rsidRPr="008C6C0D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>Soft Lean Mass</w:t>
            </w:r>
            <w:r w:rsidRPr="008C6C0D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 xml:space="preserve"> [kg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A8D3A" w14:textId="77777777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8C902" w14:textId="35DFF87D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40A87" w14:textId="55ECB2EB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48461" w14:textId="2560B51D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764F0" w14:textId="46080A8C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</w:tr>
      <w:tr w:rsidR="004D71C7" w:rsidRPr="004D71C7" w14:paraId="563B2FD7" w14:textId="77777777" w:rsidTr="00E37C0B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03559" w14:textId="77777777" w:rsidR="004D71C7" w:rsidRPr="004D71C7" w:rsidRDefault="004D71C7" w:rsidP="004D71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B8481" w14:textId="3019D543" w:rsidR="004D71C7" w:rsidRPr="004D71C7" w:rsidRDefault="00D911D9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4D71C7"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7155E" w14:textId="6030A4F4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B7C14" w14:textId="1EB173BC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40FAA" w14:textId="75546933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9C519" w14:textId="466D837A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</w:tr>
      <w:tr w:rsidR="004D71C7" w:rsidRPr="004D71C7" w14:paraId="1A90CEB1" w14:textId="77777777" w:rsidTr="00E37C0B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72A31" w14:textId="77777777" w:rsidR="004D71C7" w:rsidRPr="004D71C7" w:rsidRDefault="004D71C7" w:rsidP="004D71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A6089" w14:textId="17AF1F71" w:rsidR="004D71C7" w:rsidRPr="004D71C7" w:rsidRDefault="00D911D9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4D71C7"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62D3A" w14:textId="7968B14F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1F285" w14:textId="50E75A82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1BA19" w14:textId="3BEE4410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D2C7E" w14:textId="65653E6F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</w:tr>
      <w:tr w:rsidR="004D71C7" w:rsidRPr="004D71C7" w14:paraId="715BBB90" w14:textId="77777777" w:rsidTr="00E37C0B">
        <w:trPr>
          <w:trHeight w:val="300"/>
        </w:trPr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62BF3" w14:textId="77777777" w:rsidR="004D71C7" w:rsidRPr="008C6C0D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8C6C0D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SMM</w:t>
            </w:r>
            <w:r w:rsidRPr="008C6C0D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>Skeletal Muscle Mass [kg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0E657" w14:textId="77777777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6203" w14:textId="73D0A747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9CEBB" w14:textId="080DDEE8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C93E9" w14:textId="368E27A9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3100E" w14:textId="041826D3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</w:tr>
      <w:tr w:rsidR="004D71C7" w:rsidRPr="004D71C7" w14:paraId="1B85A31A" w14:textId="77777777" w:rsidTr="00E37C0B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7647E" w14:textId="77777777" w:rsidR="004D71C7" w:rsidRPr="004D71C7" w:rsidRDefault="004D71C7" w:rsidP="004D71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7263D" w14:textId="5E253FC8" w:rsidR="004D71C7" w:rsidRPr="004D71C7" w:rsidRDefault="00D911D9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4D71C7"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2E4A7" w14:textId="75F365C8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AA31F" w14:textId="04450316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0CEE8" w14:textId="5CA44EF1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E4A50" w14:textId="7FD00859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</w:tr>
      <w:tr w:rsidR="004D71C7" w:rsidRPr="004D71C7" w14:paraId="0CE7BF79" w14:textId="77777777" w:rsidTr="00E37C0B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ECD39" w14:textId="77777777" w:rsidR="004D71C7" w:rsidRPr="004D71C7" w:rsidRDefault="004D71C7" w:rsidP="004D71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E710" w14:textId="44AC2BFE" w:rsidR="004D71C7" w:rsidRPr="004D71C7" w:rsidRDefault="00D911D9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4D71C7"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42541" w14:textId="42001EC2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23A7" w14:textId="7DFDAF0F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28CDD" w14:textId="78827866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2FA43" w14:textId="1CF6F849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</w:tr>
      <w:tr w:rsidR="004D71C7" w:rsidRPr="004D71C7" w14:paraId="3AC213A5" w14:textId="77777777" w:rsidTr="00E37C0B">
        <w:trPr>
          <w:trHeight w:val="300"/>
        </w:trPr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94459" w14:textId="77777777" w:rsidR="004D71C7" w:rsidRPr="008C6C0D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8C6C0D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BCM</w:t>
            </w:r>
            <w:r w:rsidRPr="008C6C0D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>Body Cell Mass</w:t>
            </w:r>
            <w:r w:rsidRPr="008C6C0D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 xml:space="preserve"> [kg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FD76F" w14:textId="77777777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893A5" w14:textId="116906E3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4DE02" w14:textId="1B33E956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5CDFE" w14:textId="45597532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C45E5" w14:textId="4255138F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</w:tr>
      <w:tr w:rsidR="004D71C7" w:rsidRPr="004D71C7" w14:paraId="5E647C82" w14:textId="77777777" w:rsidTr="00E37C0B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87649" w14:textId="77777777" w:rsidR="004D71C7" w:rsidRPr="004D71C7" w:rsidRDefault="004D71C7" w:rsidP="004D71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EA417" w14:textId="27CE687C" w:rsidR="004D71C7" w:rsidRPr="004D71C7" w:rsidRDefault="00D911D9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4D71C7"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9CA78" w14:textId="1CFBF891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91558" w14:textId="65FE137F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489D7" w14:textId="0B4E5B58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8D1C7" w14:textId="68FD3BD1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</w:tr>
      <w:tr w:rsidR="004D71C7" w:rsidRPr="004D71C7" w14:paraId="250E3292" w14:textId="77777777" w:rsidTr="00E37C0B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9706D" w14:textId="77777777" w:rsidR="004D71C7" w:rsidRPr="004D71C7" w:rsidRDefault="004D71C7" w:rsidP="004D71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AE057" w14:textId="5855DBB6" w:rsidR="004D71C7" w:rsidRPr="004D71C7" w:rsidRDefault="00D911D9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4D71C7"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D1BCF" w14:textId="762D06FE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0A280" w14:textId="13466F50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6DB38" w14:textId="113A2E25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4E191" w14:textId="71751AE1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</w:tr>
      <w:tr w:rsidR="004D71C7" w:rsidRPr="004D71C7" w14:paraId="2046F033" w14:textId="77777777" w:rsidTr="00E37C0B">
        <w:trPr>
          <w:trHeight w:val="300"/>
        </w:trPr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6DC0A" w14:textId="77777777" w:rsidR="004D71C7" w:rsidRPr="008C6C0D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8C6C0D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BMC</w:t>
            </w:r>
            <w:r w:rsidRPr="008C6C0D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>Bone Mineral Contents [kg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42CAB" w14:textId="77777777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28F6F" w14:textId="567D2448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58425" w14:textId="1C1B6B75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4BB8" w14:textId="1ACE4ECF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4A83C" w14:textId="074E18FA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</w:tr>
      <w:tr w:rsidR="004D71C7" w:rsidRPr="004D71C7" w14:paraId="17CC1AC9" w14:textId="77777777" w:rsidTr="00E37C0B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9854E" w14:textId="77777777" w:rsidR="004D71C7" w:rsidRPr="004D71C7" w:rsidRDefault="004D71C7" w:rsidP="004D71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BE4B1" w14:textId="0FA7C7FE" w:rsidR="004D71C7" w:rsidRPr="004D71C7" w:rsidRDefault="00D911D9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4D71C7"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12E99" w14:textId="3B37480A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56452" w14:textId="16F29271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6753B" w14:textId="6603E81F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C314D" w14:textId="21EBC514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</w:tr>
      <w:tr w:rsidR="004D71C7" w:rsidRPr="004D71C7" w14:paraId="54BFC713" w14:textId="77777777" w:rsidTr="00E37C0B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C5342" w14:textId="77777777" w:rsidR="004D71C7" w:rsidRPr="004D71C7" w:rsidRDefault="004D71C7" w:rsidP="004D71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2D455" w14:textId="25A03F88" w:rsidR="004D71C7" w:rsidRPr="004D71C7" w:rsidRDefault="00D911D9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4D71C7"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8940E" w14:textId="737B4ED0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48207" w14:textId="6AFEBBFD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D0F13" w14:textId="1EFAC649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81F26" w14:textId="29FFA7EB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</w:tr>
      <w:tr w:rsidR="004D71C7" w:rsidRPr="004D71C7" w14:paraId="20C4B2A8" w14:textId="77777777" w:rsidTr="00E37C0B">
        <w:trPr>
          <w:trHeight w:val="300"/>
        </w:trPr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50EAC" w14:textId="77777777" w:rsidR="004D71C7" w:rsidRPr="008C6C0D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8C6C0D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TBW</w:t>
            </w:r>
            <w:r w:rsidRPr="008C6C0D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 xml:space="preserve"> Total Body Water</w:t>
            </w:r>
            <w:r w:rsidRPr="008C6C0D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 xml:space="preserve"> [l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0D677" w14:textId="77777777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08859" w14:textId="6AF744C0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B6E22" w14:textId="6E931E63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D0A34" w14:textId="64CDC443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D76D6" w14:textId="2736E394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</w:tr>
      <w:tr w:rsidR="004D71C7" w:rsidRPr="004D71C7" w14:paraId="330CFF29" w14:textId="77777777" w:rsidTr="00E37C0B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69260" w14:textId="77777777" w:rsidR="004D71C7" w:rsidRPr="004D71C7" w:rsidRDefault="004D71C7" w:rsidP="004D71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A4151" w14:textId="39A7A8F7" w:rsidR="004D71C7" w:rsidRPr="004D71C7" w:rsidRDefault="00D911D9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4D71C7"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8B576" w14:textId="5352579D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6656F" w14:textId="7DF6817D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E0694" w14:textId="4F944101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F1889" w14:textId="4B93612A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</w:tr>
      <w:tr w:rsidR="004D71C7" w:rsidRPr="004D71C7" w14:paraId="3AD9CD47" w14:textId="77777777" w:rsidTr="00E37C0B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59500" w14:textId="77777777" w:rsidR="004D71C7" w:rsidRPr="004D71C7" w:rsidRDefault="004D71C7" w:rsidP="004D71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1D0F5" w14:textId="43C205DA" w:rsidR="004D71C7" w:rsidRPr="004D71C7" w:rsidRDefault="00D911D9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4D71C7"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A0411" w14:textId="4EC59482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B01CE" w14:textId="68C850B4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0F89A" w14:textId="3DD3B677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E11B3" w14:textId="2251A50C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</w:tr>
      <w:tr w:rsidR="004D71C7" w:rsidRPr="004D71C7" w14:paraId="110A5D4D" w14:textId="77777777" w:rsidTr="00E37C0B">
        <w:trPr>
          <w:trHeight w:val="300"/>
        </w:trPr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5010C" w14:textId="77777777" w:rsidR="004D71C7" w:rsidRPr="008C6C0D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8C6C0D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ICW</w:t>
            </w:r>
            <w:r w:rsidRPr="008C6C0D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>Intra-cellular Body Water [l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6048C" w14:textId="77777777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94ADE" w14:textId="6AA98E3D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A28F2" w14:textId="18AE27E5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1C752" w14:textId="02210762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874EC" w14:textId="4C9D3DA1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</w:tr>
      <w:tr w:rsidR="004D71C7" w:rsidRPr="004D71C7" w14:paraId="768750C9" w14:textId="77777777" w:rsidTr="00E37C0B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A0519" w14:textId="77777777" w:rsidR="004D71C7" w:rsidRPr="004D71C7" w:rsidRDefault="004D71C7" w:rsidP="004D71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27DC6" w14:textId="6A61D1A9" w:rsidR="004D71C7" w:rsidRPr="004D71C7" w:rsidRDefault="00D911D9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4D71C7"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01222" w14:textId="344A88E3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49045" w14:textId="7D420D08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F92E3" w14:textId="577ABFC9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2F6E9" w14:textId="2CFC5611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</w:tr>
      <w:tr w:rsidR="004D71C7" w:rsidRPr="004D71C7" w14:paraId="57FCBB1E" w14:textId="77777777" w:rsidTr="00E37C0B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330DF" w14:textId="77777777" w:rsidR="004D71C7" w:rsidRPr="004D71C7" w:rsidRDefault="004D71C7" w:rsidP="004D71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6AC9D" w14:textId="537C5646" w:rsidR="004D71C7" w:rsidRPr="004D71C7" w:rsidRDefault="00D911D9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4D71C7"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AF17" w14:textId="7C6A8D08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1FE10" w14:textId="184257D9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C9D8F" w14:textId="2382C8B4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52016" w14:textId="0875C0C6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</w:tr>
      <w:tr w:rsidR="004D71C7" w:rsidRPr="004D71C7" w14:paraId="2C778AE0" w14:textId="77777777" w:rsidTr="00E37C0B">
        <w:trPr>
          <w:trHeight w:val="300"/>
        </w:trPr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3408C" w14:textId="77777777" w:rsidR="004D71C7" w:rsidRPr="008C6C0D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8C6C0D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ECW</w:t>
            </w:r>
            <w:r w:rsidRPr="008C6C0D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>Extra-cellular Body Water [l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FFBC0" w14:textId="77777777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9B3C4" w14:textId="17E29E0A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236D4" w14:textId="00422C1A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E2794" w14:textId="482F7F4E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113F5" w14:textId="17F10EC9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</w:tr>
      <w:tr w:rsidR="004D71C7" w:rsidRPr="004D71C7" w14:paraId="572E7BD1" w14:textId="77777777" w:rsidTr="00E37C0B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78A4C" w14:textId="77777777" w:rsidR="004D71C7" w:rsidRPr="004D71C7" w:rsidRDefault="004D71C7" w:rsidP="004D71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12DB1" w14:textId="6C3A427E" w:rsidR="004D71C7" w:rsidRPr="004D71C7" w:rsidRDefault="00D911D9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4D71C7"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E653" w14:textId="0AC1BE52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AC94E" w14:textId="669E738E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9964B" w14:textId="629B850D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796BB" w14:textId="1CF9ADC0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</w:tr>
      <w:tr w:rsidR="004D71C7" w:rsidRPr="004D71C7" w14:paraId="7E47B73D" w14:textId="77777777" w:rsidTr="00E37C0B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0F2BE" w14:textId="77777777" w:rsidR="004D71C7" w:rsidRPr="004D71C7" w:rsidRDefault="004D71C7" w:rsidP="004D71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D397E" w14:textId="6B7C9960" w:rsidR="004D71C7" w:rsidRPr="004D71C7" w:rsidRDefault="00D911D9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4D71C7"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61C8" w14:textId="4B0EEA87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AE251" w14:textId="65833AB4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8FACC" w14:textId="41ECE9BD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1C2D" w14:textId="1690F997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</w:tr>
      <w:tr w:rsidR="004D71C7" w:rsidRPr="004D71C7" w14:paraId="3DC4F4D7" w14:textId="77777777" w:rsidTr="00E37C0B">
        <w:trPr>
          <w:trHeight w:val="300"/>
        </w:trPr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DA56F" w14:textId="77777777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CW/TBW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059FB" w14:textId="77777777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8D70A" w14:textId="3DCA3FA3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E60D7" w14:textId="5241D17C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5F984" w14:textId="3EC2044A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1F587" w14:textId="7E0EF288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6</w:t>
            </w:r>
          </w:p>
        </w:tc>
      </w:tr>
      <w:tr w:rsidR="004D71C7" w:rsidRPr="004D71C7" w14:paraId="6E67A7A3" w14:textId="77777777" w:rsidTr="00E37C0B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1A9CE" w14:textId="77777777" w:rsidR="004D71C7" w:rsidRPr="004D71C7" w:rsidRDefault="004D71C7" w:rsidP="004D71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C2B8A" w14:textId="0B9DDE8A" w:rsidR="004D71C7" w:rsidRPr="004D71C7" w:rsidRDefault="00D911D9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4D71C7"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F0F97" w14:textId="77777777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6187A" w14:textId="77777777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5EDA4" w14:textId="7CE21C77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A86F1" w14:textId="77777777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</w:tr>
      <w:tr w:rsidR="004D71C7" w:rsidRPr="004D71C7" w14:paraId="6650DE60" w14:textId="77777777" w:rsidTr="00E37C0B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6FB1F" w14:textId="77777777" w:rsidR="004D71C7" w:rsidRPr="004D71C7" w:rsidRDefault="004D71C7" w:rsidP="004D71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CA51C" w14:textId="38196221" w:rsidR="004D71C7" w:rsidRPr="004D71C7" w:rsidRDefault="00D911D9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4D71C7"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6FCA3" w14:textId="77777777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6CE68" w14:textId="77777777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959C6" w14:textId="77777777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5F3A5" w14:textId="67CCC062" w:rsidR="004D71C7" w:rsidRPr="004D71C7" w:rsidRDefault="004D71C7" w:rsidP="004D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F61FA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4D71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0</w:t>
            </w:r>
          </w:p>
        </w:tc>
      </w:tr>
      <w:bookmarkEnd w:id="2"/>
    </w:tbl>
    <w:p w14:paraId="15ECC522" w14:textId="77777777" w:rsidR="002A31DA" w:rsidRPr="004D71C7" w:rsidRDefault="002A31DA">
      <w:pPr>
        <w:rPr>
          <w:rFonts w:ascii="Times New Roman" w:hAnsi="Times New Roman" w:cs="Times New Roman"/>
        </w:rPr>
      </w:pPr>
    </w:p>
    <w:sectPr w:rsidR="002A31DA" w:rsidRPr="004D71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1DA"/>
    <w:rsid w:val="002A31DA"/>
    <w:rsid w:val="004D71C7"/>
    <w:rsid w:val="005E0125"/>
    <w:rsid w:val="007008D4"/>
    <w:rsid w:val="007D2371"/>
    <w:rsid w:val="00882394"/>
    <w:rsid w:val="008C6C0D"/>
    <w:rsid w:val="00C134CA"/>
    <w:rsid w:val="00CB6DFB"/>
    <w:rsid w:val="00D911D9"/>
    <w:rsid w:val="00E2734C"/>
    <w:rsid w:val="00F61FAE"/>
    <w:rsid w:val="00FA7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377F4B"/>
  <w15:chartTrackingRefBased/>
  <w15:docId w15:val="{901690DB-0F08-45C9-971E-116A63CFF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Podpisypodryc">
    <w:name w:val="Podpisy pod ryc"/>
    <w:basedOn w:val="Normalny"/>
    <w:link w:val="PodpisypodrycZnak"/>
    <w:qFormat/>
    <w:rsid w:val="00C134CA"/>
    <w:pPr>
      <w:spacing w:after="200" w:line="240" w:lineRule="auto"/>
      <w:ind w:left="709" w:hanging="709"/>
      <w:jc w:val="both"/>
    </w:pPr>
    <w:rPr>
      <w:rFonts w:ascii="Times New Roman" w:hAnsi="Times New Roman" w:cs="Times New Roman"/>
      <w:b/>
    </w:rPr>
  </w:style>
  <w:style w:type="character" w:customStyle="1" w:styleId="PodpisypodrycZnak">
    <w:name w:val="Podpisy pod ryc Znak"/>
    <w:basedOn w:val="Domylnaczcionkaakapitu"/>
    <w:link w:val="Podpisypodryc"/>
    <w:rsid w:val="00C134CA"/>
    <w:rPr>
      <w:rFonts w:ascii="Times New Roman" w:hAnsi="Times New Roman" w:cs="Times New Roman"/>
      <w:b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7D2371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7D2371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7D2371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7D2371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7D2371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D23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D23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51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16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Hartman-Petrycka</dc:creator>
  <cp:keywords/>
  <dc:description/>
  <cp:lastModifiedBy>Eliza Sydor</cp:lastModifiedBy>
  <cp:revision>11</cp:revision>
  <dcterms:created xsi:type="dcterms:W3CDTF">2019-11-05T09:19:00Z</dcterms:created>
  <dcterms:modified xsi:type="dcterms:W3CDTF">2020-07-02T10:26:00Z</dcterms:modified>
</cp:coreProperties>
</file>